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489" w:rsidRPr="001449FD" w:rsidRDefault="00131B67" w:rsidP="00F6048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Journal of Neuro-Oncology</w:t>
      </w:r>
      <w:r w:rsidR="00F60489">
        <w:rPr>
          <w:rFonts w:ascii="Times New Roman" w:hAnsi="Times New Roman" w:cs="Times New Roman"/>
          <w:b/>
          <w:lang w:val="en-US"/>
        </w:rPr>
        <w:t xml:space="preserve"> – Online </w:t>
      </w:r>
      <w:r>
        <w:rPr>
          <w:rFonts w:ascii="Times New Roman" w:hAnsi="Times New Roman" w:cs="Times New Roman"/>
          <w:b/>
          <w:lang w:val="en-US"/>
        </w:rPr>
        <w:t>Resource 1</w:t>
      </w:r>
    </w:p>
    <w:p w:rsidR="00F60489" w:rsidRPr="002A31F7" w:rsidRDefault="00F60489" w:rsidP="00F60489">
      <w:pPr>
        <w:pStyle w:val="Geenafstand"/>
        <w:spacing w:line="276" w:lineRule="auto"/>
        <w:rPr>
          <w:b/>
          <w:sz w:val="44"/>
          <w:szCs w:val="44"/>
          <w:lang w:val="en-US"/>
        </w:rPr>
      </w:pPr>
      <w:r>
        <w:rPr>
          <w:b/>
          <w:sz w:val="44"/>
          <w:szCs w:val="44"/>
          <w:lang w:val="en-US"/>
        </w:rPr>
        <w:t>Multidimensional assessment of fatigue in</w:t>
      </w:r>
      <w:r w:rsidRPr="00647135">
        <w:rPr>
          <w:b/>
          <w:sz w:val="44"/>
          <w:szCs w:val="44"/>
          <w:lang w:val="en-US"/>
        </w:rPr>
        <w:t xml:space="preserve"> patients with brain metastases </w:t>
      </w:r>
      <w:r>
        <w:rPr>
          <w:b/>
          <w:sz w:val="44"/>
          <w:szCs w:val="44"/>
          <w:lang w:val="en-US"/>
        </w:rPr>
        <w:t xml:space="preserve">before and after </w:t>
      </w:r>
      <w:r w:rsidR="008F5266">
        <w:rPr>
          <w:b/>
          <w:sz w:val="44"/>
          <w:szCs w:val="44"/>
          <w:lang w:val="en-US"/>
        </w:rPr>
        <w:t>Gamma Knife radiosurgery</w:t>
      </w:r>
    </w:p>
    <w:p w:rsidR="00B57643" w:rsidRPr="00131B67" w:rsidRDefault="00B57643" w:rsidP="00B57643">
      <w:pPr>
        <w:pStyle w:val="Geenafstand"/>
        <w:rPr>
          <w:b/>
          <w:sz w:val="18"/>
          <w:szCs w:val="18"/>
          <w:lang w:val="en-US" w:eastAsia="ja-JP"/>
        </w:rPr>
      </w:pPr>
    </w:p>
    <w:p w:rsidR="00B57643" w:rsidRPr="00131B67" w:rsidRDefault="00B57643" w:rsidP="00B57643">
      <w:pPr>
        <w:pStyle w:val="Geenafstand"/>
        <w:rPr>
          <w:b/>
          <w:sz w:val="20"/>
          <w:szCs w:val="20"/>
          <w:lang w:eastAsia="ja-JP"/>
        </w:rPr>
      </w:pPr>
      <w:r w:rsidRPr="00131B67">
        <w:rPr>
          <w:b/>
          <w:sz w:val="20"/>
          <w:szCs w:val="20"/>
          <w:lang w:eastAsia="ja-JP"/>
        </w:rPr>
        <w:t>Eline Verhaak</w:t>
      </w:r>
      <w:r w:rsidRPr="00131B67">
        <w:rPr>
          <w:b/>
          <w:sz w:val="20"/>
          <w:szCs w:val="20"/>
          <w:vertAlign w:val="superscript"/>
          <w:lang w:eastAsia="ja-JP"/>
        </w:rPr>
        <w:t>1,2,3</w:t>
      </w:r>
      <w:r w:rsidRPr="00131B67">
        <w:rPr>
          <w:b/>
          <w:sz w:val="20"/>
          <w:szCs w:val="20"/>
          <w:lang w:eastAsia="ja-JP"/>
        </w:rPr>
        <w:t>, Wietske C.M. Schimmel</w:t>
      </w:r>
      <w:r w:rsidRPr="00131B67">
        <w:rPr>
          <w:b/>
          <w:sz w:val="20"/>
          <w:szCs w:val="20"/>
          <w:vertAlign w:val="superscript"/>
          <w:lang w:eastAsia="ja-JP"/>
        </w:rPr>
        <w:t>1,2,3</w:t>
      </w:r>
      <w:r w:rsidRPr="00131B67">
        <w:rPr>
          <w:b/>
          <w:sz w:val="20"/>
          <w:szCs w:val="20"/>
          <w:lang w:eastAsia="ja-JP"/>
        </w:rPr>
        <w:t>, Margriet M. Sitskoorn</w:t>
      </w:r>
      <w:r w:rsidRPr="00131B67">
        <w:rPr>
          <w:b/>
          <w:sz w:val="20"/>
          <w:szCs w:val="20"/>
          <w:vertAlign w:val="superscript"/>
          <w:lang w:eastAsia="ja-JP"/>
        </w:rPr>
        <w:t>2,3</w:t>
      </w:r>
      <w:r w:rsidRPr="00131B67">
        <w:rPr>
          <w:b/>
          <w:sz w:val="20"/>
          <w:szCs w:val="20"/>
          <w:lang w:eastAsia="ja-JP"/>
        </w:rPr>
        <w:t>, Marjan Bakker</w:t>
      </w:r>
      <w:r w:rsidRPr="00131B67">
        <w:rPr>
          <w:b/>
          <w:sz w:val="20"/>
          <w:szCs w:val="20"/>
          <w:vertAlign w:val="superscript"/>
          <w:lang w:eastAsia="ja-JP"/>
        </w:rPr>
        <w:t>4</w:t>
      </w:r>
      <w:r w:rsidRPr="00131B67">
        <w:rPr>
          <w:b/>
          <w:sz w:val="20"/>
          <w:szCs w:val="20"/>
          <w:lang w:eastAsia="ja-JP"/>
        </w:rPr>
        <w:t>, Patrick E. J. Hanssens</w:t>
      </w:r>
      <w:r w:rsidRPr="00131B67">
        <w:rPr>
          <w:b/>
          <w:sz w:val="20"/>
          <w:szCs w:val="20"/>
          <w:vertAlign w:val="superscript"/>
          <w:lang w:eastAsia="ja-JP"/>
        </w:rPr>
        <w:t>1,2</w:t>
      </w:r>
      <w:r w:rsidRPr="00131B67">
        <w:rPr>
          <w:b/>
          <w:sz w:val="20"/>
          <w:szCs w:val="20"/>
          <w:lang w:eastAsia="ja-JP"/>
        </w:rPr>
        <w:t>, AND Karin Gehring</w:t>
      </w:r>
      <w:r w:rsidRPr="00131B67">
        <w:rPr>
          <w:b/>
          <w:sz w:val="20"/>
          <w:szCs w:val="20"/>
          <w:vertAlign w:val="superscript"/>
          <w:lang w:eastAsia="ja-JP"/>
        </w:rPr>
        <w:t>1,2,3</w:t>
      </w:r>
    </w:p>
    <w:p w:rsidR="00B57643" w:rsidRPr="00647135" w:rsidRDefault="00B57643" w:rsidP="00B57643">
      <w:pPr>
        <w:pStyle w:val="Geenafstand"/>
        <w:rPr>
          <w:sz w:val="18"/>
          <w:szCs w:val="18"/>
          <w:lang w:val="en-US" w:eastAsia="ja-JP"/>
        </w:rPr>
      </w:pPr>
      <w:r w:rsidRPr="00647135">
        <w:rPr>
          <w:sz w:val="18"/>
          <w:szCs w:val="18"/>
          <w:vertAlign w:val="superscript"/>
          <w:lang w:val="en-US" w:eastAsia="ja-JP"/>
        </w:rPr>
        <w:t xml:space="preserve">1 </w:t>
      </w:r>
      <w:r w:rsidR="00131B67" w:rsidRPr="00647135">
        <w:rPr>
          <w:sz w:val="18"/>
          <w:szCs w:val="18"/>
          <w:lang w:val="en-US" w:eastAsia="ja-JP"/>
        </w:rPr>
        <w:t xml:space="preserve">Gamma Knife Center, </w:t>
      </w:r>
      <w:r w:rsidRPr="00647135">
        <w:rPr>
          <w:sz w:val="18"/>
          <w:szCs w:val="18"/>
          <w:lang w:val="en-US" w:eastAsia="ja-JP"/>
        </w:rPr>
        <w:t xml:space="preserve">Elisabeth-TweeSteden Hospital, Tilburg, The Netherlands </w:t>
      </w:r>
    </w:p>
    <w:p w:rsidR="00B57643" w:rsidRPr="00647135" w:rsidRDefault="00B57643" w:rsidP="00B57643">
      <w:pPr>
        <w:pStyle w:val="Geenafstand"/>
        <w:rPr>
          <w:sz w:val="18"/>
          <w:szCs w:val="18"/>
          <w:lang w:val="en-US" w:eastAsia="ja-JP"/>
        </w:rPr>
      </w:pPr>
      <w:r w:rsidRPr="00647135">
        <w:rPr>
          <w:sz w:val="18"/>
          <w:szCs w:val="18"/>
          <w:vertAlign w:val="superscript"/>
          <w:lang w:val="en-US" w:eastAsia="ja-JP"/>
        </w:rPr>
        <w:t xml:space="preserve">2 </w:t>
      </w:r>
      <w:r w:rsidR="00131B67" w:rsidRPr="00647135">
        <w:rPr>
          <w:sz w:val="18"/>
          <w:szCs w:val="18"/>
          <w:lang w:val="en-US" w:eastAsia="ja-JP"/>
        </w:rPr>
        <w:t>Department of Neurosurgery</w:t>
      </w:r>
      <w:r w:rsidR="00131B67">
        <w:rPr>
          <w:sz w:val="18"/>
          <w:szCs w:val="18"/>
          <w:lang w:val="en-US" w:eastAsia="ja-JP"/>
        </w:rPr>
        <w:t>,</w:t>
      </w:r>
      <w:r w:rsidR="00131B67" w:rsidRPr="00647135">
        <w:rPr>
          <w:sz w:val="18"/>
          <w:szCs w:val="18"/>
          <w:lang w:val="en-US" w:eastAsia="ja-JP"/>
        </w:rPr>
        <w:t xml:space="preserve"> </w:t>
      </w:r>
      <w:r w:rsidRPr="00647135">
        <w:rPr>
          <w:sz w:val="18"/>
          <w:szCs w:val="18"/>
          <w:lang w:val="en-US" w:eastAsia="ja-JP"/>
        </w:rPr>
        <w:t>Elisabeth-TweeSteden Hospital, Tilburg, The Netherlands</w:t>
      </w:r>
    </w:p>
    <w:p w:rsidR="00B57643" w:rsidRDefault="00B57643" w:rsidP="00B57643">
      <w:pPr>
        <w:pStyle w:val="Geenafstand"/>
        <w:rPr>
          <w:sz w:val="18"/>
          <w:szCs w:val="18"/>
          <w:lang w:val="en-US" w:eastAsia="ja-JP"/>
        </w:rPr>
      </w:pPr>
      <w:r w:rsidRPr="00647135">
        <w:rPr>
          <w:sz w:val="18"/>
          <w:szCs w:val="18"/>
          <w:vertAlign w:val="superscript"/>
          <w:lang w:val="en-US" w:eastAsia="ja-JP"/>
        </w:rPr>
        <w:t xml:space="preserve">3 </w:t>
      </w:r>
      <w:r w:rsidR="00131B67" w:rsidRPr="00647135">
        <w:rPr>
          <w:sz w:val="18"/>
          <w:szCs w:val="18"/>
          <w:lang w:val="en-US" w:eastAsia="ja-JP"/>
        </w:rPr>
        <w:t>Department of Cognitive Neuropsychology</w:t>
      </w:r>
      <w:r w:rsidR="00131B67">
        <w:rPr>
          <w:sz w:val="18"/>
          <w:szCs w:val="18"/>
          <w:lang w:val="en-US" w:eastAsia="ja-JP"/>
        </w:rPr>
        <w:t>,</w:t>
      </w:r>
      <w:r w:rsidR="00131B67" w:rsidRPr="00647135">
        <w:rPr>
          <w:sz w:val="18"/>
          <w:szCs w:val="18"/>
          <w:lang w:val="en-US" w:eastAsia="ja-JP"/>
        </w:rPr>
        <w:t xml:space="preserve"> </w:t>
      </w:r>
      <w:r w:rsidRPr="00647135">
        <w:rPr>
          <w:sz w:val="18"/>
          <w:szCs w:val="18"/>
          <w:lang w:val="en-US" w:eastAsia="ja-JP"/>
        </w:rPr>
        <w:t>Tilburg University, Tilburg, The Netherlands</w:t>
      </w:r>
    </w:p>
    <w:p w:rsidR="00B57643" w:rsidRPr="002A31F7" w:rsidRDefault="00B57643" w:rsidP="00B57643">
      <w:pPr>
        <w:pStyle w:val="Geenafstand"/>
        <w:rPr>
          <w:sz w:val="18"/>
          <w:szCs w:val="18"/>
          <w:lang w:val="en-US" w:eastAsia="ja-JP"/>
        </w:rPr>
      </w:pPr>
      <w:r>
        <w:rPr>
          <w:sz w:val="18"/>
          <w:szCs w:val="18"/>
          <w:vertAlign w:val="superscript"/>
          <w:lang w:val="en-US" w:eastAsia="ja-JP"/>
        </w:rPr>
        <w:t>4</w:t>
      </w:r>
      <w:r w:rsidRPr="00647135">
        <w:rPr>
          <w:sz w:val="18"/>
          <w:szCs w:val="18"/>
          <w:vertAlign w:val="superscript"/>
          <w:lang w:val="en-US" w:eastAsia="ja-JP"/>
        </w:rPr>
        <w:t xml:space="preserve"> </w:t>
      </w:r>
      <w:r w:rsidR="00131B67" w:rsidRPr="00647135">
        <w:rPr>
          <w:sz w:val="18"/>
          <w:szCs w:val="18"/>
          <w:lang w:val="en-US" w:eastAsia="ja-JP"/>
        </w:rPr>
        <w:t xml:space="preserve">Department </w:t>
      </w:r>
      <w:r w:rsidR="00131B67">
        <w:rPr>
          <w:sz w:val="18"/>
          <w:szCs w:val="18"/>
          <w:lang w:val="en-US" w:eastAsia="ja-JP"/>
        </w:rPr>
        <w:t>of Methodology and Statistics,</w:t>
      </w:r>
      <w:r w:rsidR="00131B67" w:rsidRPr="00647135">
        <w:rPr>
          <w:sz w:val="18"/>
          <w:szCs w:val="18"/>
          <w:lang w:val="en-US" w:eastAsia="ja-JP"/>
        </w:rPr>
        <w:t xml:space="preserve"> </w:t>
      </w:r>
      <w:r w:rsidRPr="00647135">
        <w:rPr>
          <w:sz w:val="18"/>
          <w:szCs w:val="18"/>
          <w:lang w:val="en-US" w:eastAsia="ja-JP"/>
        </w:rPr>
        <w:t>Tilburg University, Tilburg, The Netherlands</w:t>
      </w:r>
      <w:r>
        <w:rPr>
          <w:lang w:val="en-US"/>
        </w:rPr>
        <w:tab/>
      </w:r>
    </w:p>
    <w:p w:rsidR="00B57643" w:rsidRDefault="00B57643" w:rsidP="00B57643">
      <w:pPr>
        <w:pStyle w:val="Geenafstand"/>
        <w:rPr>
          <w:b/>
          <w:lang w:val="en-US"/>
        </w:rPr>
      </w:pPr>
    </w:p>
    <w:p w:rsidR="00B57643" w:rsidRPr="00E828C5" w:rsidRDefault="00B57643" w:rsidP="00B57643">
      <w:pPr>
        <w:rPr>
          <w:sz w:val="20"/>
          <w:szCs w:val="20"/>
          <w:lang w:val="en-US"/>
        </w:rPr>
      </w:pPr>
      <w:r w:rsidRPr="00E828C5">
        <w:rPr>
          <w:b/>
          <w:sz w:val="20"/>
          <w:szCs w:val="20"/>
          <w:lang w:val="en-US"/>
        </w:rPr>
        <w:t xml:space="preserve">Corresponding author: </w:t>
      </w:r>
      <w:r>
        <w:rPr>
          <w:sz w:val="20"/>
          <w:szCs w:val="20"/>
          <w:lang w:val="en-GB"/>
        </w:rPr>
        <w:t>Karin Gehring</w:t>
      </w:r>
      <w:r w:rsidRPr="00E828C5">
        <w:rPr>
          <w:sz w:val="20"/>
          <w:szCs w:val="20"/>
          <w:lang w:val="en-GB"/>
        </w:rPr>
        <w:t xml:space="preserve"> (E-mail: </w:t>
      </w:r>
      <w:r w:rsidRPr="00E828C5">
        <w:rPr>
          <w:sz w:val="20"/>
          <w:szCs w:val="20"/>
          <w:lang w:val="en-US"/>
        </w:rPr>
        <w:t>k.gehring@tilburguniversity.edu</w:t>
      </w:r>
      <w:r w:rsidRPr="00E828C5">
        <w:rPr>
          <w:sz w:val="20"/>
          <w:szCs w:val="20"/>
          <w:lang w:val="en-GB"/>
        </w:rPr>
        <w:t xml:space="preserve">, </w:t>
      </w:r>
      <w:r w:rsidRPr="00E828C5">
        <w:rPr>
          <w:sz w:val="20"/>
          <w:szCs w:val="20"/>
          <w:lang w:val="en-US"/>
        </w:rPr>
        <w:t>Telephone number: +31</w:t>
      </w:r>
      <w:r>
        <w:rPr>
          <w:sz w:val="20"/>
          <w:szCs w:val="20"/>
          <w:lang w:val="en-US"/>
        </w:rPr>
        <w:t xml:space="preserve"> </w:t>
      </w:r>
      <w:r w:rsidRPr="00E828C5">
        <w:rPr>
          <w:sz w:val="20"/>
          <w:szCs w:val="20"/>
          <w:lang w:val="en-US"/>
        </w:rPr>
        <w:t>13</w:t>
      </w:r>
      <w:r>
        <w:rPr>
          <w:sz w:val="20"/>
          <w:szCs w:val="20"/>
          <w:lang w:val="en-US"/>
        </w:rPr>
        <w:t xml:space="preserve"> </w:t>
      </w:r>
      <w:r w:rsidRPr="00E828C5">
        <w:rPr>
          <w:sz w:val="20"/>
          <w:szCs w:val="20"/>
          <w:lang w:val="en-US"/>
        </w:rPr>
        <w:t>466 4233)</w:t>
      </w:r>
    </w:p>
    <w:p w:rsidR="00F60489" w:rsidRPr="00421114" w:rsidRDefault="00F60489" w:rsidP="00F60489">
      <w:pPr>
        <w:pStyle w:val="Geenafstand"/>
        <w:rPr>
          <w:rFonts w:ascii="Times New Roman" w:hAnsi="Times New Roman" w:cs="Times New Roman"/>
          <w:lang w:val="en-US"/>
        </w:rPr>
      </w:pPr>
    </w:p>
    <w:p w:rsidR="00F60489" w:rsidRDefault="00F60489" w:rsidP="00F60489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0489" w:rsidRPr="00890CDE" w:rsidRDefault="00F60489" w:rsidP="00F60489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0489" w:rsidRPr="00131B67" w:rsidRDefault="00392555" w:rsidP="00F60489">
      <w:pPr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 w:rsidRPr="00131B67">
        <w:rPr>
          <w:rFonts w:ascii="Times New Roman" w:hAnsi="Times New Roman" w:cs="Times New Roman"/>
          <w:b/>
          <w:iCs/>
          <w:sz w:val="20"/>
          <w:szCs w:val="20"/>
          <w:lang w:val="en-US"/>
        </w:rPr>
        <w:t>P</w:t>
      </w:r>
      <w:r w:rsidR="00F60489" w:rsidRPr="00131B67">
        <w:rPr>
          <w:rFonts w:ascii="Times New Roman" w:hAnsi="Times New Roman" w:cs="Times New Roman"/>
          <w:b/>
          <w:iCs/>
          <w:sz w:val="20"/>
          <w:szCs w:val="20"/>
          <w:lang w:val="en-US"/>
        </w:rPr>
        <w:t>redictors of the course of fatigue over time</w:t>
      </w:r>
      <w:r w:rsidR="00F60489" w:rsidRPr="00131B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 CAR-Study A </w:t>
      </w:r>
      <w:r w:rsidR="00F60489" w:rsidRPr="00131B67">
        <w:rPr>
          <w:rFonts w:ascii="Times New Roman" w:hAnsi="Times New Roman" w:cs="Times New Roman"/>
          <w:sz w:val="20"/>
          <w:szCs w:val="20"/>
          <w:lang w:val="en-US"/>
        </w:rPr>
        <w:t>(NCT02953756)</w:t>
      </w:r>
    </w:p>
    <w:p w:rsidR="00F60489" w:rsidRPr="00890CDE" w:rsidRDefault="00F60489" w:rsidP="00F60489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701"/>
        <w:gridCol w:w="4254"/>
        <w:gridCol w:w="850"/>
        <w:gridCol w:w="711"/>
        <w:gridCol w:w="850"/>
        <w:gridCol w:w="700"/>
      </w:tblGrid>
      <w:tr w:rsidR="00422D28" w:rsidRPr="005F4AEC" w:rsidTr="00B57643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Default="00422D28" w:rsidP="00B57643">
            <w:pPr>
              <w:rPr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</w:t>
            </w:r>
            <w:r w:rsidRPr="001408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lang w:val="en-US"/>
              </w:rPr>
              <w:t>Predictors of levels of fatigue over 6 months’ time after Gamma Knife radiosurgery of patients with BM</w:t>
            </w:r>
          </w:p>
        </w:tc>
      </w:tr>
      <w:tr w:rsidR="00422D28" w:rsidTr="00B57643">
        <w:tc>
          <w:tcPr>
            <w:tcW w:w="9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 w:rsidRPr="005612DA">
              <w:rPr>
                <w:sz w:val="16"/>
                <w:szCs w:val="16"/>
                <w:lang w:val="en-US"/>
              </w:rPr>
              <w:t>Domain of fatigue</w:t>
            </w:r>
          </w:p>
        </w:tc>
        <w:tc>
          <w:tcPr>
            <w:tcW w:w="23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 w:rsidRPr="005612DA">
              <w:rPr>
                <w:sz w:val="16"/>
                <w:szCs w:val="16"/>
                <w:lang w:val="en-US"/>
              </w:rPr>
              <w:t xml:space="preserve">Predictor 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i/>
                <w:sz w:val="16"/>
                <w:szCs w:val="16"/>
                <w:lang w:val="en-US"/>
              </w:rPr>
            </w:pPr>
            <w:r w:rsidRPr="005612DA">
              <w:rPr>
                <w:i/>
                <w:sz w:val="16"/>
                <w:szCs w:val="16"/>
                <w:lang w:val="en-US"/>
              </w:rPr>
              <w:t>b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i/>
                <w:sz w:val="16"/>
                <w:szCs w:val="16"/>
                <w:lang w:val="en-US"/>
              </w:rPr>
            </w:pPr>
            <w:r w:rsidRPr="005612DA">
              <w:rPr>
                <w:i/>
                <w:sz w:val="16"/>
                <w:szCs w:val="16"/>
                <w:lang w:val="en-US"/>
              </w:rPr>
              <w:t>S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 w:rsidRPr="005612DA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 w:rsidRPr="00B2359F">
              <w:rPr>
                <w:i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22D28" w:rsidTr="00B57643">
        <w:tc>
          <w:tcPr>
            <w:tcW w:w="938" w:type="pct"/>
            <w:vMerge w:val="restart"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 w:rsidRPr="005612DA">
              <w:rPr>
                <w:sz w:val="16"/>
                <w:szCs w:val="16"/>
                <w:lang w:val="en-US"/>
              </w:rPr>
              <w:t>General</w:t>
            </w:r>
            <w:r>
              <w:rPr>
                <w:sz w:val="16"/>
                <w:szCs w:val="16"/>
                <w:lang w:val="en-US"/>
              </w:rPr>
              <w:t xml:space="preserve"> F</w:t>
            </w:r>
            <w:r w:rsidRPr="005612DA">
              <w:rPr>
                <w:sz w:val="16"/>
                <w:szCs w:val="16"/>
                <w:lang w:val="en-US"/>
              </w:rPr>
              <w:t>atigue</w:t>
            </w:r>
          </w:p>
        </w:tc>
        <w:tc>
          <w:tcPr>
            <w:tcW w:w="2346" w:type="pct"/>
            <w:tcBorders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General HRQoL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68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41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-0.1</w:t>
            </w: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54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7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55</w:t>
            </w:r>
          </w:p>
        </w:tc>
      </w:tr>
      <w:tr w:rsidR="00422D28" w:rsidTr="00B57643">
        <w:trPr>
          <w:trHeight w:val="83"/>
        </w:trPr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KP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5F4AEC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bookmarkStart w:id="0" w:name="_GoBack"/>
            <w:bookmarkEnd w:id="0"/>
            <w:r w:rsidR="00422D28" w:rsidRPr="00D33D22">
              <w:rPr>
                <w:sz w:val="16"/>
                <w:szCs w:val="16"/>
                <w:lang w:val="en-US"/>
              </w:rPr>
              <w:t>0.0</w:t>
            </w:r>
            <w:r w:rsidR="00422D28"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43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125EDF" w:rsidRDefault="00422D28" w:rsidP="00B57643">
            <w:pPr>
              <w:rPr>
                <w:sz w:val="16"/>
                <w:szCs w:val="16"/>
                <w:lang w:val="en-US"/>
              </w:rPr>
            </w:pPr>
            <w:r w:rsidRPr="00125EDF">
              <w:rPr>
                <w:sz w:val="16"/>
                <w:szCs w:val="16"/>
                <w:lang w:val="en-US"/>
              </w:rPr>
              <w:t>Synchronous (ref) versus metachronous diagnosis of B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07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93</w:t>
            </w:r>
          </w:p>
        </w:tc>
      </w:tr>
      <w:tr w:rsidR="00422D28" w:rsidTr="00B57643"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 w:rsidRPr="005612DA">
              <w:rPr>
                <w:sz w:val="16"/>
                <w:szCs w:val="16"/>
                <w:lang w:val="en-US"/>
              </w:rPr>
              <w:t>Physical Fatigue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General HRQo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5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33D22" w:rsidRDefault="00422D28" w:rsidP="00B57643">
            <w:pPr>
              <w:rPr>
                <w:sz w:val="16"/>
                <w:szCs w:val="16"/>
                <w:lang w:val="en-US"/>
              </w:rPr>
            </w:pPr>
            <w:r w:rsidRPr="00D33D22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3.9</w:t>
            </w: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04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15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3.</w:t>
            </w: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08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13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KP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924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125EDF">
              <w:rPr>
                <w:sz w:val="16"/>
                <w:szCs w:val="16"/>
                <w:lang w:val="en-US"/>
              </w:rPr>
              <w:t>Synchronous (ref) versus metachronous diagnosis of B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47</w:t>
            </w:r>
          </w:p>
        </w:tc>
      </w:tr>
      <w:tr w:rsidR="00422D28" w:rsidTr="00B57643"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ntal Fatigue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General HRQo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05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4.</w:t>
            </w:r>
            <w:r>
              <w:rPr>
                <w:sz w:val="16"/>
                <w:szCs w:val="16"/>
                <w:lang w:val="en-US"/>
              </w:rPr>
              <w:t>90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  <w:lang w:val="en-US"/>
              </w:rPr>
              <w:t>29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</w:t>
            </w:r>
            <w:r>
              <w:rPr>
                <w:sz w:val="16"/>
                <w:szCs w:val="16"/>
                <w:lang w:val="en-US"/>
              </w:rPr>
              <w:t>0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2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6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</w:t>
            </w:r>
            <w:r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1</w:t>
            </w:r>
            <w:r>
              <w:rPr>
                <w:sz w:val="16"/>
                <w:szCs w:val="16"/>
                <w:lang w:val="en-US"/>
              </w:rPr>
              <w:t>8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KP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93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125EDF">
              <w:rPr>
                <w:sz w:val="16"/>
                <w:szCs w:val="16"/>
                <w:lang w:val="en-US"/>
              </w:rPr>
              <w:t>Synchronous (ref) versus metachronous diagnosis of B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5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88</w:t>
            </w:r>
          </w:p>
        </w:tc>
      </w:tr>
      <w:tr w:rsidR="00422D28" w:rsidTr="00B57643"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uced Activity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General HRQo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6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1</w:t>
            </w: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9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6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635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KP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63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125EDF">
              <w:rPr>
                <w:sz w:val="16"/>
                <w:szCs w:val="16"/>
                <w:lang w:val="en-US"/>
              </w:rPr>
              <w:t>Synchronous (ref) versus metachronous diagnosis of B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75</w:t>
            </w:r>
          </w:p>
        </w:tc>
      </w:tr>
      <w:tr w:rsidR="00422D28" w:rsidTr="00B57643"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uced Motivation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General HRQo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20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0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75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0</w:t>
            </w: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5</w:t>
            </w:r>
            <w:r>
              <w:rPr>
                <w:sz w:val="16"/>
                <w:szCs w:val="16"/>
                <w:lang w:val="en-US"/>
              </w:rPr>
              <w:t>61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KP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-0.0</w:t>
            </w:r>
            <w:r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D22978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 w:rsidRPr="00A85DF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78</w:t>
            </w:r>
          </w:p>
        </w:tc>
      </w:tr>
      <w:tr w:rsidR="00422D28" w:rsidTr="00B57643">
        <w:tc>
          <w:tcPr>
            <w:tcW w:w="938" w:type="pct"/>
            <w:vMerge/>
            <w:tcBorders>
              <w:left w:val="nil"/>
              <w:bottom w:val="nil"/>
              <w:right w:val="nil"/>
            </w:tcBorders>
          </w:tcPr>
          <w:p w:rsidR="00422D28" w:rsidRPr="005612DA" w:rsidRDefault="00422D28" w:rsidP="00B57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 w:rsidRPr="00125EDF">
              <w:rPr>
                <w:sz w:val="16"/>
                <w:szCs w:val="16"/>
                <w:lang w:val="en-US"/>
              </w:rPr>
              <w:t>Synchronous (ref) versus metachronous diagnosis of B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D22978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422D28" w:rsidRPr="00A85DFA" w:rsidRDefault="00422D28" w:rsidP="00B576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86</w:t>
            </w:r>
          </w:p>
        </w:tc>
      </w:tr>
      <w:tr w:rsidR="00422D28" w:rsidRPr="00131B67" w:rsidTr="00B5764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1B67" w:rsidRDefault="00422D28" w:rsidP="00B57643">
            <w:pPr>
              <w:rPr>
                <w:iCs/>
                <w:sz w:val="16"/>
                <w:szCs w:val="16"/>
                <w:vertAlign w:val="superscript"/>
                <w:lang w:val="en-US"/>
              </w:rPr>
            </w:pPr>
            <w:r w:rsidRPr="00272CAF">
              <w:rPr>
                <w:rFonts w:cstheme="minorHAnsi"/>
                <w:i/>
                <w:iCs/>
                <w:sz w:val="15"/>
                <w:szCs w:val="15"/>
                <w:lang w:val="en-US"/>
              </w:rPr>
              <w:t>Note:</w:t>
            </w:r>
            <w:r>
              <w:rPr>
                <w:rFonts w:cstheme="minorHAnsi"/>
                <w:i/>
                <w:iCs/>
                <w:sz w:val="15"/>
                <w:szCs w:val="15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BM: brain metastases, HRQoL: Health-Related Quality of Life</w:t>
            </w:r>
            <w:r w:rsidRPr="00D02D6A">
              <w:rPr>
                <w:sz w:val="16"/>
                <w:szCs w:val="16"/>
                <w:lang w:val="en-US"/>
              </w:rPr>
              <w:t>, KPS:</w:t>
            </w:r>
            <w:r w:rsidRPr="00D02D6A">
              <w:rPr>
                <w:sz w:val="24"/>
                <w:szCs w:val="24"/>
                <w:lang w:val="en-US"/>
              </w:rPr>
              <w:t xml:space="preserve"> </w:t>
            </w:r>
            <w:r w:rsidRPr="00D02D6A">
              <w:rPr>
                <w:sz w:val="16"/>
                <w:szCs w:val="16"/>
                <w:lang w:val="en-US"/>
              </w:rPr>
              <w:t xml:space="preserve">Karnofsky Performance </w:t>
            </w:r>
            <w:r w:rsidRPr="004A6CED">
              <w:rPr>
                <w:sz w:val="16"/>
                <w:szCs w:val="16"/>
                <w:lang w:val="en-US"/>
              </w:rPr>
              <w:t>Status</w:t>
            </w:r>
            <w:r>
              <w:rPr>
                <w:sz w:val="16"/>
                <w:szCs w:val="16"/>
                <w:lang w:val="en-US"/>
              </w:rPr>
              <w:t>, r</w:t>
            </w:r>
            <w:r w:rsidRPr="00706534">
              <w:rPr>
                <w:iCs/>
                <w:sz w:val="16"/>
                <w:szCs w:val="16"/>
                <w:lang w:val="en-US"/>
              </w:rPr>
              <w:t xml:space="preserve">ef: </w:t>
            </w:r>
            <w:r w:rsidRPr="00706534">
              <w:rPr>
                <w:bCs/>
                <w:iCs/>
                <w:sz w:val="16"/>
                <w:szCs w:val="16"/>
                <w:lang w:val="en-US"/>
              </w:rPr>
              <w:t>reference category</w:t>
            </w:r>
          </w:p>
          <w:p w:rsidR="00422D28" w:rsidRPr="00EF2436" w:rsidRDefault="00422D28" w:rsidP="00B57643">
            <w:pPr>
              <w:rPr>
                <w:sz w:val="16"/>
                <w:szCs w:val="16"/>
                <w:lang w:val="en-US"/>
              </w:rPr>
            </w:pPr>
            <w:r w:rsidRPr="004A6CED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*</w:t>
            </w:r>
            <w:r w:rsidRPr="004A6CED">
              <w:rPr>
                <w:rFonts w:cstheme="minorHAnsi"/>
                <w:iCs/>
                <w:sz w:val="16"/>
                <w:szCs w:val="16"/>
                <w:lang w:val="en-US"/>
              </w:rPr>
              <w:t xml:space="preserve"> Corrected alpha’s for each separate LMM, following the </w:t>
            </w:r>
            <w:proofErr w:type="spellStart"/>
            <w:r w:rsidRPr="004A6CED">
              <w:rPr>
                <w:rFonts w:cstheme="minorHAnsi"/>
                <w:iCs/>
                <w:sz w:val="16"/>
                <w:szCs w:val="16"/>
                <w:lang w:val="en-US"/>
              </w:rPr>
              <w:t>Benjamini</w:t>
            </w:r>
            <w:proofErr w:type="spellEnd"/>
            <w:r w:rsidRPr="004A6CED">
              <w:rPr>
                <w:rFonts w:cstheme="minorHAnsi"/>
                <w:iCs/>
                <w:sz w:val="16"/>
                <w:szCs w:val="16"/>
                <w:lang w:val="en-US"/>
              </w:rPr>
              <w:t>-Hochberg procedure</w:t>
            </w:r>
            <w:r w:rsidR="00131B67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iCs/>
                <w:sz w:val="16"/>
                <w:szCs w:val="16"/>
                <w:lang w:val="en-US"/>
              </w:rPr>
              <w:fldChar w:fldCharType="begin"/>
            </w:r>
            <w:r w:rsidR="00131B67">
              <w:rPr>
                <w:rFonts w:cstheme="minorHAnsi"/>
                <w:iCs/>
                <w:sz w:val="16"/>
                <w:szCs w:val="16"/>
                <w:lang w:val="en-US"/>
              </w:rPr>
              <w:instrText xml:space="preserve"> ADDIN EN.CITE &lt;EndNote&gt;&lt;Cite&gt;&lt;Author&gt;Benjamini&lt;/Author&gt;&lt;Year&gt;1995&lt;/Year&gt;&lt;RecNum&gt;22&lt;/RecNum&gt;&lt;DisplayText&gt;[1]&lt;/DisplayText&gt;&lt;record&gt;&lt;rec-number&gt;22&lt;/rec-number&gt;&lt;foreign-keys&gt;&lt;key app="EN" db-id="2e52azsscprsevede5wvextfwvwadsztpadp" timestamp="1534323762"&gt;22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      </w:r>
            <w:r>
              <w:rPr>
                <w:rFonts w:cstheme="minorHAnsi"/>
                <w:iCs/>
                <w:sz w:val="16"/>
                <w:szCs w:val="16"/>
                <w:lang w:val="en-US"/>
              </w:rPr>
              <w:fldChar w:fldCharType="separate"/>
            </w:r>
            <w:r w:rsidR="00131B67">
              <w:rPr>
                <w:rFonts w:cstheme="minorHAnsi"/>
                <w:iCs/>
                <w:noProof/>
                <w:sz w:val="16"/>
                <w:szCs w:val="16"/>
                <w:lang w:val="en-US"/>
              </w:rPr>
              <w:t>[1]</w:t>
            </w:r>
            <w:r>
              <w:rPr>
                <w:rFonts w:cstheme="minorHAnsi"/>
                <w:iCs/>
                <w:sz w:val="16"/>
                <w:szCs w:val="16"/>
                <w:lang w:val="en-US"/>
              </w:rPr>
              <w:fldChar w:fldCharType="end"/>
            </w:r>
            <w:r w:rsidRPr="004A6CED">
              <w:rPr>
                <w:rFonts w:cstheme="minorHAnsi"/>
                <w:iCs/>
                <w:sz w:val="16"/>
                <w:szCs w:val="16"/>
                <w:lang w:val="en-US"/>
              </w:rPr>
              <w:t xml:space="preserve"> were used. The corrected alpha was .01 for all MFI scales.</w:t>
            </w:r>
          </w:p>
        </w:tc>
      </w:tr>
    </w:tbl>
    <w:p w:rsidR="00B57643" w:rsidRDefault="00B57643" w:rsidP="00F60489">
      <w:pPr>
        <w:rPr>
          <w:lang w:val="en-US"/>
        </w:rPr>
      </w:pPr>
    </w:p>
    <w:p w:rsidR="00B57643" w:rsidRPr="00131B67" w:rsidRDefault="00B57643" w:rsidP="00F6048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31B67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131B67" w:rsidRPr="00131B67" w:rsidRDefault="00B57643" w:rsidP="00131B67">
      <w:pPr>
        <w:pStyle w:val="EndNoteBibliography"/>
        <w:ind w:left="720" w:hanging="720"/>
        <w:rPr>
          <w:noProof/>
        </w:rPr>
      </w:pPr>
      <w:r w:rsidRPr="00B57643">
        <w:rPr>
          <w:rFonts w:ascii="Times New Roman" w:hAnsi="Times New Roman" w:cs="Times New Roman"/>
          <w:sz w:val="22"/>
          <w:szCs w:val="22"/>
        </w:rPr>
        <w:fldChar w:fldCharType="begin"/>
      </w:r>
      <w:r w:rsidRPr="00B57643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B57643">
        <w:rPr>
          <w:rFonts w:ascii="Times New Roman" w:hAnsi="Times New Roman" w:cs="Times New Roman"/>
          <w:sz w:val="22"/>
          <w:szCs w:val="22"/>
        </w:rPr>
        <w:fldChar w:fldCharType="separate"/>
      </w:r>
      <w:r w:rsidR="00131B67" w:rsidRPr="00131B67">
        <w:rPr>
          <w:noProof/>
        </w:rPr>
        <w:t xml:space="preserve">1. Benjamini, Y., &amp; Hochberg, Y. (1995). Controlling the false discovery rate: a practical and powerful approach to multiple testing. </w:t>
      </w:r>
      <w:r w:rsidR="00131B67" w:rsidRPr="00131B67">
        <w:rPr>
          <w:i/>
          <w:noProof/>
        </w:rPr>
        <w:t>Journal of the royal statistical society. Series B (Methodological)</w:t>
      </w:r>
      <w:r w:rsidR="00131B67" w:rsidRPr="00131B67">
        <w:rPr>
          <w:noProof/>
        </w:rPr>
        <w:t>, 289-300.</w:t>
      </w:r>
    </w:p>
    <w:p w:rsidR="00635F9B" w:rsidRPr="00F60489" w:rsidRDefault="00B57643" w:rsidP="00F60489">
      <w:pPr>
        <w:rPr>
          <w:lang w:val="en-US"/>
        </w:rPr>
      </w:pPr>
      <w:r w:rsidRPr="00B57643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635F9B" w:rsidRPr="00F60489" w:rsidSect="009D00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 sor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2azsscprsevede5wvextfwvwadsztpadp&quot;&gt;Fatigue Library&lt;record-ids&gt;&lt;item&gt;22&lt;/item&gt;&lt;/record-ids&gt;&lt;/item&gt;&lt;/Libraries&gt;"/>
  </w:docVars>
  <w:rsids>
    <w:rsidRoot w:val="00F60489"/>
    <w:rsid w:val="00001288"/>
    <w:rsid w:val="0000128B"/>
    <w:rsid w:val="00016779"/>
    <w:rsid w:val="000215ED"/>
    <w:rsid w:val="000425D4"/>
    <w:rsid w:val="00052593"/>
    <w:rsid w:val="000555AD"/>
    <w:rsid w:val="00062405"/>
    <w:rsid w:val="00062711"/>
    <w:rsid w:val="00063E58"/>
    <w:rsid w:val="00073DA3"/>
    <w:rsid w:val="00084ECE"/>
    <w:rsid w:val="00091F86"/>
    <w:rsid w:val="0009792B"/>
    <w:rsid w:val="000B320A"/>
    <w:rsid w:val="000B7A04"/>
    <w:rsid w:val="000D25D1"/>
    <w:rsid w:val="000E7187"/>
    <w:rsid w:val="00104FD8"/>
    <w:rsid w:val="00110266"/>
    <w:rsid w:val="001105E6"/>
    <w:rsid w:val="00112366"/>
    <w:rsid w:val="00123BEB"/>
    <w:rsid w:val="00130126"/>
    <w:rsid w:val="00131B67"/>
    <w:rsid w:val="00157EE0"/>
    <w:rsid w:val="001606CA"/>
    <w:rsid w:val="00181AA1"/>
    <w:rsid w:val="0019485D"/>
    <w:rsid w:val="001A19D9"/>
    <w:rsid w:val="0020676C"/>
    <w:rsid w:val="002238A2"/>
    <w:rsid w:val="00236D5C"/>
    <w:rsid w:val="00241F3F"/>
    <w:rsid w:val="002606EA"/>
    <w:rsid w:val="00260EED"/>
    <w:rsid w:val="00271EDA"/>
    <w:rsid w:val="002A772F"/>
    <w:rsid w:val="002C05B7"/>
    <w:rsid w:val="002C6753"/>
    <w:rsid w:val="002F2DBB"/>
    <w:rsid w:val="002F6E6F"/>
    <w:rsid w:val="00304F3B"/>
    <w:rsid w:val="00315401"/>
    <w:rsid w:val="003179F4"/>
    <w:rsid w:val="003276CB"/>
    <w:rsid w:val="00344B36"/>
    <w:rsid w:val="003621D8"/>
    <w:rsid w:val="003709F7"/>
    <w:rsid w:val="00390231"/>
    <w:rsid w:val="00392555"/>
    <w:rsid w:val="003967C5"/>
    <w:rsid w:val="003B6667"/>
    <w:rsid w:val="003C5E44"/>
    <w:rsid w:val="003E0C44"/>
    <w:rsid w:val="003E267C"/>
    <w:rsid w:val="003E68BD"/>
    <w:rsid w:val="003F180A"/>
    <w:rsid w:val="003F7B07"/>
    <w:rsid w:val="004206C8"/>
    <w:rsid w:val="00422D28"/>
    <w:rsid w:val="00442763"/>
    <w:rsid w:val="00452731"/>
    <w:rsid w:val="00453550"/>
    <w:rsid w:val="00466A0D"/>
    <w:rsid w:val="00475539"/>
    <w:rsid w:val="00483A39"/>
    <w:rsid w:val="004918E7"/>
    <w:rsid w:val="004958BF"/>
    <w:rsid w:val="004A1258"/>
    <w:rsid w:val="004B61EF"/>
    <w:rsid w:val="004C6C2B"/>
    <w:rsid w:val="004D4083"/>
    <w:rsid w:val="004D532D"/>
    <w:rsid w:val="004E6D5B"/>
    <w:rsid w:val="004F651D"/>
    <w:rsid w:val="00500A40"/>
    <w:rsid w:val="00525D5D"/>
    <w:rsid w:val="00526A47"/>
    <w:rsid w:val="00551E2D"/>
    <w:rsid w:val="005537AA"/>
    <w:rsid w:val="00554D56"/>
    <w:rsid w:val="00575F75"/>
    <w:rsid w:val="00582FFC"/>
    <w:rsid w:val="00585AD2"/>
    <w:rsid w:val="00590685"/>
    <w:rsid w:val="00592E94"/>
    <w:rsid w:val="00595F43"/>
    <w:rsid w:val="00596153"/>
    <w:rsid w:val="00597FB4"/>
    <w:rsid w:val="005A491F"/>
    <w:rsid w:val="005C3359"/>
    <w:rsid w:val="005E173C"/>
    <w:rsid w:val="005F4AEC"/>
    <w:rsid w:val="005F7C7B"/>
    <w:rsid w:val="00600555"/>
    <w:rsid w:val="00607E17"/>
    <w:rsid w:val="0061259D"/>
    <w:rsid w:val="006220A3"/>
    <w:rsid w:val="00635F9B"/>
    <w:rsid w:val="006520CE"/>
    <w:rsid w:val="0065407E"/>
    <w:rsid w:val="006561C0"/>
    <w:rsid w:val="006630FB"/>
    <w:rsid w:val="00667E96"/>
    <w:rsid w:val="00675229"/>
    <w:rsid w:val="00675A5E"/>
    <w:rsid w:val="00694975"/>
    <w:rsid w:val="006B4367"/>
    <w:rsid w:val="006B7AFB"/>
    <w:rsid w:val="006C575F"/>
    <w:rsid w:val="006C7C83"/>
    <w:rsid w:val="00702940"/>
    <w:rsid w:val="00702A1C"/>
    <w:rsid w:val="00725282"/>
    <w:rsid w:val="0073543F"/>
    <w:rsid w:val="0073732A"/>
    <w:rsid w:val="00744B76"/>
    <w:rsid w:val="007650A2"/>
    <w:rsid w:val="00776749"/>
    <w:rsid w:val="007865EB"/>
    <w:rsid w:val="00786E48"/>
    <w:rsid w:val="00792229"/>
    <w:rsid w:val="007A402E"/>
    <w:rsid w:val="007B16BB"/>
    <w:rsid w:val="007B3967"/>
    <w:rsid w:val="007B5923"/>
    <w:rsid w:val="007F3053"/>
    <w:rsid w:val="007F331F"/>
    <w:rsid w:val="007F4453"/>
    <w:rsid w:val="007F45BF"/>
    <w:rsid w:val="008030F7"/>
    <w:rsid w:val="00806FCC"/>
    <w:rsid w:val="00826B67"/>
    <w:rsid w:val="008847E4"/>
    <w:rsid w:val="00890C05"/>
    <w:rsid w:val="008B02E9"/>
    <w:rsid w:val="008C05A7"/>
    <w:rsid w:val="008D4A46"/>
    <w:rsid w:val="008E408F"/>
    <w:rsid w:val="008F4956"/>
    <w:rsid w:val="008F5266"/>
    <w:rsid w:val="00903826"/>
    <w:rsid w:val="009177DD"/>
    <w:rsid w:val="00920428"/>
    <w:rsid w:val="00921F84"/>
    <w:rsid w:val="009362F3"/>
    <w:rsid w:val="00953280"/>
    <w:rsid w:val="0095647E"/>
    <w:rsid w:val="00963DC8"/>
    <w:rsid w:val="00987D45"/>
    <w:rsid w:val="00993078"/>
    <w:rsid w:val="0099787A"/>
    <w:rsid w:val="009C16D7"/>
    <w:rsid w:val="009D0067"/>
    <w:rsid w:val="009D6BF8"/>
    <w:rsid w:val="009F5C9F"/>
    <w:rsid w:val="009F7F0A"/>
    <w:rsid w:val="00A03F61"/>
    <w:rsid w:val="00A118C0"/>
    <w:rsid w:val="00A245F6"/>
    <w:rsid w:val="00A34FF6"/>
    <w:rsid w:val="00A62865"/>
    <w:rsid w:val="00A70DCF"/>
    <w:rsid w:val="00A842B5"/>
    <w:rsid w:val="00AB0866"/>
    <w:rsid w:val="00AB1F42"/>
    <w:rsid w:val="00AC3BC0"/>
    <w:rsid w:val="00AE03A1"/>
    <w:rsid w:val="00AE0ECC"/>
    <w:rsid w:val="00B20BE7"/>
    <w:rsid w:val="00B40115"/>
    <w:rsid w:val="00B43FE5"/>
    <w:rsid w:val="00B55D67"/>
    <w:rsid w:val="00B57643"/>
    <w:rsid w:val="00BB16C9"/>
    <w:rsid w:val="00BD2F4A"/>
    <w:rsid w:val="00BF2E40"/>
    <w:rsid w:val="00C053EE"/>
    <w:rsid w:val="00C25330"/>
    <w:rsid w:val="00C25ACA"/>
    <w:rsid w:val="00C267BF"/>
    <w:rsid w:val="00C33918"/>
    <w:rsid w:val="00C4730B"/>
    <w:rsid w:val="00C6574F"/>
    <w:rsid w:val="00C73CBD"/>
    <w:rsid w:val="00C75AA6"/>
    <w:rsid w:val="00C75F21"/>
    <w:rsid w:val="00C81561"/>
    <w:rsid w:val="00C953A3"/>
    <w:rsid w:val="00CA3E48"/>
    <w:rsid w:val="00CA4304"/>
    <w:rsid w:val="00CA7760"/>
    <w:rsid w:val="00CB0D17"/>
    <w:rsid w:val="00CB16C7"/>
    <w:rsid w:val="00CB6FF7"/>
    <w:rsid w:val="00CD26B0"/>
    <w:rsid w:val="00CD3C16"/>
    <w:rsid w:val="00CE17DD"/>
    <w:rsid w:val="00CE3C3D"/>
    <w:rsid w:val="00D130C5"/>
    <w:rsid w:val="00D225D3"/>
    <w:rsid w:val="00D54104"/>
    <w:rsid w:val="00D560FF"/>
    <w:rsid w:val="00D57EAC"/>
    <w:rsid w:val="00D61261"/>
    <w:rsid w:val="00D72D31"/>
    <w:rsid w:val="00D746C1"/>
    <w:rsid w:val="00D83762"/>
    <w:rsid w:val="00D8507B"/>
    <w:rsid w:val="00D9078A"/>
    <w:rsid w:val="00D96059"/>
    <w:rsid w:val="00DA633E"/>
    <w:rsid w:val="00DB5569"/>
    <w:rsid w:val="00DF1D5F"/>
    <w:rsid w:val="00DF719C"/>
    <w:rsid w:val="00E028A1"/>
    <w:rsid w:val="00E10220"/>
    <w:rsid w:val="00E203A7"/>
    <w:rsid w:val="00E37B30"/>
    <w:rsid w:val="00E531BE"/>
    <w:rsid w:val="00E62ACA"/>
    <w:rsid w:val="00E9065C"/>
    <w:rsid w:val="00E9324D"/>
    <w:rsid w:val="00EF2D7E"/>
    <w:rsid w:val="00F130CF"/>
    <w:rsid w:val="00F370AD"/>
    <w:rsid w:val="00F453B6"/>
    <w:rsid w:val="00F469E7"/>
    <w:rsid w:val="00F53968"/>
    <w:rsid w:val="00F60489"/>
    <w:rsid w:val="00F64BC9"/>
    <w:rsid w:val="00F677D2"/>
    <w:rsid w:val="00F82E41"/>
    <w:rsid w:val="00F85404"/>
    <w:rsid w:val="00F95D39"/>
    <w:rsid w:val="00FB773B"/>
    <w:rsid w:val="00FC2A71"/>
    <w:rsid w:val="00FC6772"/>
    <w:rsid w:val="00FC7265"/>
    <w:rsid w:val="00FD21E6"/>
    <w:rsid w:val="00FE330F"/>
    <w:rsid w:val="00FE684E"/>
    <w:rsid w:val="00FE6C02"/>
    <w:rsid w:val="00FF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031B7"/>
  <w15:chartTrackingRefBased/>
  <w15:docId w15:val="{15CF1C99-C970-8144-8079-91B6AF6E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04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604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60489"/>
    <w:pPr>
      <w:spacing w:after="200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489"/>
    <w:rPr>
      <w:sz w:val="20"/>
      <w:szCs w:val="20"/>
    </w:rPr>
  </w:style>
  <w:style w:type="table" w:styleId="Tabelraster">
    <w:name w:val="Table Grid"/>
    <w:basedOn w:val="Standaardtabel"/>
    <w:uiPriority w:val="59"/>
    <w:rsid w:val="00F604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60489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489"/>
    <w:rPr>
      <w:rFonts w:ascii="Times New Roman" w:hAnsi="Times New Roman" w:cs="Times New Roman"/>
      <w:sz w:val="18"/>
      <w:szCs w:val="18"/>
    </w:rPr>
  </w:style>
  <w:style w:type="paragraph" w:styleId="Geenafstand">
    <w:name w:val="No Spacing"/>
    <w:link w:val="GeenafstandChar"/>
    <w:uiPriority w:val="1"/>
    <w:qFormat/>
    <w:rsid w:val="00F60489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60489"/>
    <w:rPr>
      <w:sz w:val="22"/>
      <w:szCs w:val="22"/>
    </w:rPr>
  </w:style>
  <w:style w:type="paragraph" w:customStyle="1" w:styleId="EndNoteBibliographyTitle">
    <w:name w:val="EndNote Bibliography Title"/>
    <w:basedOn w:val="Standaard"/>
    <w:link w:val="EndNoteBibliographyTitleChar"/>
    <w:rsid w:val="00B5764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5764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5764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5764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erhaak</dc:creator>
  <cp:keywords/>
  <dc:description/>
  <cp:lastModifiedBy>Eline Verhaak</cp:lastModifiedBy>
  <cp:revision>3</cp:revision>
  <dcterms:created xsi:type="dcterms:W3CDTF">2019-05-10T08:13:00Z</dcterms:created>
  <dcterms:modified xsi:type="dcterms:W3CDTF">2019-07-23T08:58:00Z</dcterms:modified>
</cp:coreProperties>
</file>